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38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e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sequenc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ATAGCAGACGACTTA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CACTTTAGACTTTTGCGCATTCCCAG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GGTGACTCA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CAACATTGTGTCA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GAGGCTTCGAAATATT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AACAAAATGATT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CGGAAGTGATTTGCC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TATGACAGCCACAA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ATTTATTGCA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TGACAGGAAGTCGCC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TTATTTATGCAGCT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AAGAATCTATTAAG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GTAGACATTTTTCGTATGACAACG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AATATTTGCCGGATAATATGAATAAC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TGTCGCCGGTGTCT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CAGACAACTT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AGGATACACAA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CTCATTAAAAG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CAAAGTGGCTCAATGTCAG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 xml:space="preserve">TGAAACAAAATACCGAAATTCTA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CGTGACCTTGAAAAGTATTC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CGGTGGTTGTTT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GCATTTTGACGTC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AACGCATGAAA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GTCTGCACCGGCGT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AGTGAAGCGTAAGCTGAAATGCACTCCCAC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TTAACCTTGAAAAACGA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CTTTTTATTTGACTT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TCGCTTAACTTTTT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GCGCAAACATTTGC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GTATTAATTAACGCTTTGTTGAAGTT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CACTCAATTATTCAGGCATAATAAG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AAATTGTTTTAATATGCATAAATATCTTGTA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GTCAAAACTGCCAGAC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CGATCAATGCACCTT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AAGGTGCAAC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CAGACAAATTTATGAG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TAAGTGAAGGCCAATAAA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GCATTAAAATGTTTGTAATTG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CATAGATGCCGC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TAACTATAATTGCCATAATAACATAATA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TTGTTTGTC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AACAGTTAAATGC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CGGAATCAAAGCGAAAACAATGACA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AAAAAAAATCGTCTAGACA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GACTAGACTCCATAAAAATAATTATTATC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AATTGCCACAATTTG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TGTCATATTTGAGGTG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CCATAAATCAACT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TGCAACAATGT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TTATTTGCACTA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GCACCGCGAGG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GGCCCCCGCGGCGCC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GGGGGCCACAGCG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CATATTGATTGAAATTT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AATGCAAATCACTTAA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ACGTTTGTCCTT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ACCGCATGCGATTTATG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TATTAAATGCAAA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GCTAATTTGCAAACCAATTAAATGTCAATTTGAGGCATTGT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CAATGAGTTTTT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TAAAAGTTGAATTGTG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TGTCTGTGTGGTATGCA  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8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GGCTAGACAGTGTAAAACCAA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8:50:00Z</dcterms:created>
  <dc:creator>kennisoj</dc:creator>
  <dc:description/>
  <cp:keywords/>
  <dc:language>en-US</dc:language>
  <cp:lastModifiedBy>kennisoj</cp:lastModifiedBy>
  <dcterms:modified xsi:type="dcterms:W3CDTF">2011-07-21T18:50:00Z</dcterms:modified>
  <cp:revision>2</cp:revision>
  <dc:subject/>
  <dc:title/>
</cp:coreProperties>
</file>